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82D0C" w14:textId="77777777" w:rsidR="00036313" w:rsidRPr="00FE74E9" w:rsidRDefault="00036313" w:rsidP="00D2058C">
      <w:pPr>
        <w:spacing w:afterLines="50" w:after="120" w:line="480" w:lineRule="auto"/>
        <w:rPr>
          <w:rFonts w:cs="Times New Roman"/>
          <w:b/>
          <w:bCs/>
          <w:sz w:val="24"/>
          <w:szCs w:val="24"/>
        </w:rPr>
      </w:pPr>
      <w:r w:rsidRPr="00FE74E9">
        <w:rPr>
          <w:rFonts w:cs="Times New Roman"/>
          <w:b/>
          <w:bCs/>
          <w:sz w:val="24"/>
          <w:szCs w:val="24"/>
        </w:rPr>
        <w:t xml:space="preserve">Table </w:t>
      </w:r>
      <w:r w:rsidR="00982555" w:rsidRPr="00FE74E9">
        <w:rPr>
          <w:rFonts w:cs="Times New Roman"/>
          <w:b/>
          <w:bCs/>
          <w:sz w:val="24"/>
          <w:szCs w:val="24"/>
        </w:rPr>
        <w:t>S</w:t>
      </w:r>
      <w:r w:rsidRPr="00FE74E9">
        <w:rPr>
          <w:rFonts w:cs="Times New Roman"/>
          <w:b/>
          <w:bCs/>
          <w:sz w:val="24"/>
          <w:szCs w:val="24"/>
        </w:rPr>
        <w:t>1 Publication and Citation Profiles of Leading Countries</w:t>
      </w:r>
    </w:p>
    <w:tbl>
      <w:tblPr>
        <w:tblW w:w="1457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0"/>
        <w:gridCol w:w="1245"/>
        <w:gridCol w:w="1245"/>
        <w:gridCol w:w="1245"/>
        <w:gridCol w:w="1245"/>
        <w:gridCol w:w="1405"/>
        <w:gridCol w:w="1085"/>
        <w:gridCol w:w="1245"/>
        <w:gridCol w:w="1245"/>
        <w:gridCol w:w="1245"/>
        <w:gridCol w:w="1245"/>
      </w:tblGrid>
      <w:tr w:rsidR="00036313" w:rsidRPr="00FE74E9" w14:paraId="68DEAC05" w14:textId="77777777" w:rsidTr="009A1C33">
        <w:trPr>
          <w:trHeight w:val="570"/>
        </w:trPr>
        <w:tc>
          <w:tcPr>
            <w:tcW w:w="21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950BC9" w14:textId="77777777" w:rsidR="00036313" w:rsidRPr="00FE74E9" w:rsidRDefault="00036313" w:rsidP="00FE74E9">
            <w:pPr>
              <w:spacing w:line="480" w:lineRule="auto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eastAsia="等线" w:cs="Times New Roman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F20379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eastAsia="等线" w:cs="Times New Roman"/>
                <w:b/>
                <w:bCs/>
                <w:color w:val="000000"/>
                <w:sz w:val="24"/>
                <w:szCs w:val="24"/>
              </w:rPr>
              <w:t>Articles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7C108C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eastAsia="等线" w:cs="Times New Roman"/>
                <w:b/>
                <w:bCs/>
                <w:color w:val="000000"/>
                <w:sz w:val="24"/>
                <w:szCs w:val="24"/>
              </w:rPr>
              <w:t>Freq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93B1AA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eastAsia="等线" w:cs="Times New Roman"/>
                <w:b/>
                <w:bCs/>
                <w:color w:val="000000"/>
                <w:sz w:val="24"/>
                <w:szCs w:val="24"/>
              </w:rPr>
              <w:t>SCP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138254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eastAsia="等线" w:cs="Times New Roman"/>
                <w:b/>
                <w:bCs/>
                <w:color w:val="000000"/>
                <w:sz w:val="24"/>
                <w:szCs w:val="24"/>
              </w:rPr>
              <w:t>MCP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7B9381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eastAsia="等线" w:cs="Times New Roman"/>
                <w:b/>
                <w:bCs/>
                <w:color w:val="000000"/>
                <w:sz w:val="24"/>
                <w:szCs w:val="24"/>
              </w:rPr>
              <w:t>MCP</w:t>
            </w:r>
            <w:r w:rsidR="00EA2700" w:rsidRPr="00FE74E9">
              <w:rPr>
                <w:rFonts w:eastAsia="等线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FE74E9">
              <w:rPr>
                <w:rFonts w:eastAsia="等线" w:cs="Times New Roman"/>
                <w:b/>
                <w:bCs/>
                <w:color w:val="000000"/>
                <w:sz w:val="24"/>
                <w:szCs w:val="24"/>
              </w:rPr>
              <w:t>Ratio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D67E2D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eastAsia="等线" w:cs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B354AC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eastAsia="等线" w:cs="Times New Roman"/>
                <w:b/>
                <w:bCs/>
                <w:color w:val="000000"/>
                <w:sz w:val="24"/>
                <w:szCs w:val="24"/>
              </w:rPr>
              <w:t>TP</w:t>
            </w:r>
            <w:r w:rsidR="00EA2700" w:rsidRPr="00FE74E9">
              <w:rPr>
                <w:rFonts w:eastAsia="等线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FE74E9">
              <w:rPr>
                <w:rFonts w:eastAsia="等线" w:cs="Times New Roman"/>
                <w:b/>
                <w:bCs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C41989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eastAsia="等线" w:cs="Times New Roman"/>
                <w:b/>
                <w:bCs/>
                <w:color w:val="000000"/>
                <w:sz w:val="24"/>
                <w:szCs w:val="24"/>
              </w:rPr>
              <w:t>TC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146873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eastAsia="等线" w:cs="Times New Roman"/>
                <w:b/>
                <w:bCs/>
                <w:color w:val="000000"/>
                <w:sz w:val="24"/>
                <w:szCs w:val="24"/>
              </w:rPr>
              <w:t>TC</w:t>
            </w:r>
            <w:r w:rsidR="00EA2700" w:rsidRPr="00FE74E9">
              <w:rPr>
                <w:rFonts w:eastAsia="等线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FE74E9">
              <w:rPr>
                <w:rFonts w:eastAsia="等线" w:cs="Times New Roman"/>
                <w:b/>
                <w:bCs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F7C8CA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eastAsia="等线" w:cs="Times New Roman"/>
                <w:b/>
                <w:bCs/>
                <w:color w:val="000000"/>
                <w:sz w:val="24"/>
                <w:szCs w:val="24"/>
              </w:rPr>
              <w:t>Average Citations</w:t>
            </w:r>
          </w:p>
        </w:tc>
      </w:tr>
      <w:tr w:rsidR="00036313" w:rsidRPr="00FE74E9" w14:paraId="4B004744" w14:textId="77777777" w:rsidTr="009A1C33">
        <w:trPr>
          <w:trHeight w:val="300"/>
        </w:trPr>
        <w:tc>
          <w:tcPr>
            <w:tcW w:w="212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17A3653" w14:textId="77777777" w:rsidR="00036313" w:rsidRPr="00FE74E9" w:rsidRDefault="00036313" w:rsidP="00FE74E9">
            <w:pPr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USA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882E752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364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0F0EE1D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0.234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5EB8049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254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6A561BC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10</w:t>
            </w: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1A354BE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0.302</w:t>
            </w:r>
          </w:p>
        </w:tc>
        <w:tc>
          <w:tcPr>
            <w:tcW w:w="108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1F6E900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886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8554EA8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BB782EF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8328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A26FDFD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4EAB3CB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50.4</w:t>
            </w:r>
          </w:p>
        </w:tc>
      </w:tr>
      <w:tr w:rsidR="00036313" w:rsidRPr="00FE74E9" w14:paraId="638A4D57" w14:textId="77777777" w:rsidTr="009A1C33">
        <w:trPr>
          <w:trHeight w:val="300"/>
        </w:trPr>
        <w:tc>
          <w:tcPr>
            <w:tcW w:w="2120" w:type="dxa"/>
            <w:tcBorders>
              <w:top w:val="nil"/>
            </w:tcBorders>
            <w:shd w:val="clear" w:color="auto" w:fill="auto"/>
            <w:vAlign w:val="bottom"/>
          </w:tcPr>
          <w:p w14:paraId="64BAD158" w14:textId="77777777" w:rsidR="00036313" w:rsidRPr="00FE74E9" w:rsidRDefault="00036313" w:rsidP="00FE74E9">
            <w:pPr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CHINA</w:t>
            </w:r>
          </w:p>
        </w:tc>
        <w:tc>
          <w:tcPr>
            <w:tcW w:w="1245" w:type="dxa"/>
            <w:tcBorders>
              <w:top w:val="nil"/>
            </w:tcBorders>
            <w:shd w:val="clear" w:color="auto" w:fill="auto"/>
            <w:vAlign w:val="bottom"/>
          </w:tcPr>
          <w:p w14:paraId="6DFE0E68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208</w:t>
            </w:r>
          </w:p>
        </w:tc>
        <w:tc>
          <w:tcPr>
            <w:tcW w:w="1245" w:type="dxa"/>
            <w:tcBorders>
              <w:top w:val="nil"/>
            </w:tcBorders>
            <w:shd w:val="clear" w:color="auto" w:fill="auto"/>
            <w:vAlign w:val="bottom"/>
          </w:tcPr>
          <w:p w14:paraId="467BAC22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0.134</w:t>
            </w:r>
          </w:p>
        </w:tc>
        <w:tc>
          <w:tcPr>
            <w:tcW w:w="1245" w:type="dxa"/>
            <w:tcBorders>
              <w:top w:val="nil"/>
            </w:tcBorders>
            <w:shd w:val="clear" w:color="auto" w:fill="auto"/>
            <w:vAlign w:val="bottom"/>
          </w:tcPr>
          <w:p w14:paraId="1187740A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36</w:t>
            </w:r>
          </w:p>
        </w:tc>
        <w:tc>
          <w:tcPr>
            <w:tcW w:w="1245" w:type="dxa"/>
            <w:tcBorders>
              <w:top w:val="nil"/>
            </w:tcBorders>
            <w:shd w:val="clear" w:color="auto" w:fill="auto"/>
            <w:vAlign w:val="bottom"/>
          </w:tcPr>
          <w:p w14:paraId="147B5563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72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vAlign w:val="bottom"/>
          </w:tcPr>
          <w:p w14:paraId="5A8781D1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0.346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auto"/>
            <w:vAlign w:val="bottom"/>
          </w:tcPr>
          <w:p w14:paraId="1B8C1A60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925</w:t>
            </w:r>
          </w:p>
        </w:tc>
        <w:tc>
          <w:tcPr>
            <w:tcW w:w="1245" w:type="dxa"/>
            <w:tcBorders>
              <w:top w:val="nil"/>
            </w:tcBorders>
            <w:shd w:val="clear" w:color="auto" w:fill="auto"/>
            <w:vAlign w:val="bottom"/>
          </w:tcPr>
          <w:p w14:paraId="68DC9A7B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  <w:tcBorders>
              <w:top w:val="nil"/>
            </w:tcBorders>
            <w:shd w:val="clear" w:color="auto" w:fill="auto"/>
            <w:vAlign w:val="bottom"/>
          </w:tcPr>
          <w:p w14:paraId="721F5711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3897</w:t>
            </w:r>
          </w:p>
        </w:tc>
        <w:tc>
          <w:tcPr>
            <w:tcW w:w="1245" w:type="dxa"/>
            <w:tcBorders>
              <w:top w:val="nil"/>
            </w:tcBorders>
            <w:shd w:val="clear" w:color="auto" w:fill="auto"/>
            <w:vAlign w:val="bottom"/>
          </w:tcPr>
          <w:p w14:paraId="375C2714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245" w:type="dxa"/>
            <w:tcBorders>
              <w:top w:val="nil"/>
            </w:tcBorders>
            <w:shd w:val="clear" w:color="auto" w:fill="auto"/>
            <w:vAlign w:val="bottom"/>
          </w:tcPr>
          <w:p w14:paraId="65540680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8.7</w:t>
            </w:r>
          </w:p>
        </w:tc>
      </w:tr>
      <w:tr w:rsidR="00036313" w:rsidRPr="00FE74E9" w14:paraId="43FF194C" w14:textId="77777777" w:rsidTr="009A1C33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4BC5F193" w14:textId="77777777" w:rsidR="00036313" w:rsidRPr="00FE74E9" w:rsidRDefault="00036313" w:rsidP="00FE74E9">
            <w:pPr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GERMANY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3D16E9F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1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48D718D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0.07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149F303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70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CFC63D3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42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598E7629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0.375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4957DAEF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520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A76ED12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F71BB1B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570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923E668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14AF753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50.9</w:t>
            </w:r>
          </w:p>
        </w:tc>
      </w:tr>
      <w:tr w:rsidR="00036313" w:rsidRPr="00FE74E9" w14:paraId="47A464AC" w14:textId="77777777" w:rsidTr="009A1C33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2C7A52E6" w14:textId="77777777" w:rsidR="00036313" w:rsidRPr="00FE74E9" w:rsidRDefault="00036313" w:rsidP="00FE74E9">
            <w:pPr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UK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BCB16AC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7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931AB82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0.04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18D9124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2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F05CFAC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48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3CFCB8CD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0.623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464A569B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40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CE952C0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E184C72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857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53969D6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69E07F8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11.3</w:t>
            </w:r>
          </w:p>
        </w:tc>
      </w:tr>
      <w:tr w:rsidR="00036313" w:rsidRPr="00FE74E9" w14:paraId="596381C9" w14:textId="77777777" w:rsidTr="009A1C33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08B70171" w14:textId="77777777" w:rsidR="00036313" w:rsidRPr="00FE74E9" w:rsidRDefault="00036313" w:rsidP="00FE74E9">
            <w:pPr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JAPAN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FBEEF31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61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AEB0BE9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0.03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634ACB4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4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DD26508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4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6B7AD69E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0.23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62886F1F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22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71BDEB1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33AEB63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2250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66532EC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35F483F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36.9</w:t>
            </w:r>
          </w:p>
        </w:tc>
      </w:tr>
      <w:tr w:rsidR="00036313" w:rsidRPr="00FE74E9" w14:paraId="4F10A8BB" w14:textId="77777777" w:rsidTr="009A1C33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5976E13F" w14:textId="77777777" w:rsidR="00036313" w:rsidRPr="00FE74E9" w:rsidRDefault="00036313" w:rsidP="00FE74E9">
            <w:pPr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AUSTRALIA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0AC16F0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5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4F8C1FE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0.03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636E7B7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20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3644B65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38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29AD3B88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0.655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75D1A213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33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643B2A9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E29A554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200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EB88099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72A5BCE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34.6</w:t>
            </w:r>
          </w:p>
        </w:tc>
      </w:tr>
      <w:tr w:rsidR="00036313" w:rsidRPr="00FE74E9" w14:paraId="5BD049EF" w14:textId="77777777" w:rsidTr="009A1C33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4D25DEEE" w14:textId="77777777" w:rsidR="00036313" w:rsidRPr="00FE74E9" w:rsidRDefault="00036313" w:rsidP="00FE74E9">
            <w:pPr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ITALY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0E637DD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4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AF9E63C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0.031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0027A8B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3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A23EBCE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0F1A185A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0.333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7724F85A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22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05895B8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174ABF4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78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3F59000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EA21A1A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37.2</w:t>
            </w:r>
          </w:p>
        </w:tc>
      </w:tr>
      <w:tr w:rsidR="00036313" w:rsidRPr="00FE74E9" w14:paraId="7F30A5D4" w14:textId="77777777" w:rsidTr="009A1C33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60B144A4" w14:textId="77777777" w:rsidR="00036313" w:rsidRPr="00FE74E9" w:rsidRDefault="00036313" w:rsidP="00FE74E9">
            <w:pPr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BRAZIL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BA33A39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3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FFD4CBD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0.02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375B2B3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5552DCE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3FCB1B31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0.615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6DDEFB18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20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E53AED3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B6685BC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15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7252FCC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8A78F48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29.5</w:t>
            </w:r>
          </w:p>
        </w:tc>
      </w:tr>
      <w:tr w:rsidR="00036313" w:rsidRPr="00FE74E9" w14:paraId="022E1A21" w14:textId="77777777" w:rsidTr="009A1C33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0856ACB5" w14:textId="77777777" w:rsidR="00036313" w:rsidRPr="00FE74E9" w:rsidRDefault="00036313" w:rsidP="00FE74E9">
            <w:pPr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ISRAEL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02C4472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3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D4A6EBB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0.02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B86C0F1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3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BA4D0F1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6CF07CE6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0.154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60F46B1B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5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BBDC5D9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A5BE3E8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92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2431F77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41AC616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49.3</w:t>
            </w:r>
          </w:p>
        </w:tc>
      </w:tr>
      <w:tr w:rsidR="00036313" w:rsidRPr="00FE74E9" w14:paraId="7F16A0F3" w14:textId="77777777" w:rsidTr="009A1C33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3DAD1930" w14:textId="77777777" w:rsidR="00036313" w:rsidRPr="00FE74E9" w:rsidRDefault="00036313" w:rsidP="00FE74E9">
            <w:pPr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SPAIN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4AC1EEE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3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A2B6ECC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0.02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F4655E2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2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859ADC5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336C4359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0.289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5B606C92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28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D320292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299533D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24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F1B077A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AFAB59F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32.8</w:t>
            </w:r>
          </w:p>
        </w:tc>
      </w:tr>
      <w:tr w:rsidR="00036313" w:rsidRPr="00FE74E9" w14:paraId="5059CD39" w14:textId="77777777" w:rsidTr="009A1C33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222984CA" w14:textId="77777777" w:rsidR="00036313" w:rsidRPr="00FE74E9" w:rsidRDefault="00036313" w:rsidP="00FE74E9">
            <w:pPr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POLAND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DD7EC43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3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F8F86A1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0.02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02CA27B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2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B623A46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6262775A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0.243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7689B56C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3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C01E87F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0411825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86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C480C46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30BA22F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23.4</w:t>
            </w:r>
          </w:p>
        </w:tc>
      </w:tr>
      <w:tr w:rsidR="00036313" w:rsidRPr="00FE74E9" w14:paraId="35BC066F" w14:textId="77777777" w:rsidTr="009A1C33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2022EFFB" w14:textId="77777777" w:rsidR="00036313" w:rsidRPr="00FE74E9" w:rsidRDefault="00036313" w:rsidP="00FE74E9">
            <w:pPr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NETHERLANDS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75D35B7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3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DE29CE6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0.02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9AA014B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21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A0056A3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4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5A08947D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0.4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1635611F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24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8DB9058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A3D4EA5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203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CFEDF24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8C341B1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58.1</w:t>
            </w:r>
          </w:p>
        </w:tc>
      </w:tr>
      <w:tr w:rsidR="00036313" w:rsidRPr="00FE74E9" w14:paraId="0F287337" w14:textId="77777777" w:rsidTr="009A1C33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094F8FB8" w14:textId="77777777" w:rsidR="00036313" w:rsidRPr="00FE74E9" w:rsidRDefault="00036313" w:rsidP="00FE74E9">
            <w:pPr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CANADA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C492C95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3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E402673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0.02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E0FC6D7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2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E4C27BB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7A9D140F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0.353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77178FA3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9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DEE5AB9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C1B4473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001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D1DB010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6F8502B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29.4</w:t>
            </w:r>
          </w:p>
        </w:tc>
      </w:tr>
      <w:tr w:rsidR="00036313" w:rsidRPr="00FE74E9" w14:paraId="6C0792E8" w14:textId="77777777" w:rsidTr="009A1C33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1DD8C68C" w14:textId="77777777" w:rsidR="00036313" w:rsidRPr="00FE74E9" w:rsidRDefault="00036313" w:rsidP="00FE74E9">
            <w:pPr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NORWAY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04599DD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2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92C852F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0.01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BFE2402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FB82297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6613C7BB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0.571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1FE238B6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28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4A6678C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EDF4000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32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5A7072F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3CB5EFB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1.7</w:t>
            </w:r>
          </w:p>
        </w:tc>
      </w:tr>
      <w:tr w:rsidR="00036313" w:rsidRPr="00FE74E9" w14:paraId="4644D576" w14:textId="77777777" w:rsidTr="009A1C33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799BB24F" w14:textId="77777777" w:rsidR="00036313" w:rsidRPr="00FE74E9" w:rsidRDefault="00036313" w:rsidP="00FE74E9">
            <w:pPr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SWEDEN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5146D6B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2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BB6914A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0.01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5F0A18C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B722D48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3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6640108D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0.464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42C7D28E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4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6E5698E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A0F2981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20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2B80731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8F8A7AA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43.1</w:t>
            </w:r>
          </w:p>
        </w:tc>
      </w:tr>
      <w:tr w:rsidR="00036313" w:rsidRPr="00FE74E9" w14:paraId="77944292" w14:textId="77777777" w:rsidTr="009A1C33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59BDEC41" w14:textId="77777777" w:rsidR="00036313" w:rsidRPr="00FE74E9" w:rsidRDefault="00036313" w:rsidP="00FE74E9">
            <w:pPr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FRANCE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61D5207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DE0BD46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0.01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1C9DB09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7E48904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55692064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0.48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3D0C872D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6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4AAA3F0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15FF8D1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47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9D94078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2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E8B0D91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9</w:t>
            </w:r>
          </w:p>
        </w:tc>
      </w:tr>
      <w:tr w:rsidR="00036313" w:rsidRPr="00FE74E9" w14:paraId="360D01C7" w14:textId="77777777" w:rsidTr="009A1C33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0DCAE583" w14:textId="77777777" w:rsidR="00036313" w:rsidRPr="00FE74E9" w:rsidRDefault="00036313" w:rsidP="00FE74E9">
            <w:pPr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lastRenderedPageBreak/>
              <w:t>TURKEY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BD3797A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AE82193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0.01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65CDF96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3FA7FDE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1C084397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0.04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0415A677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7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D9FD5F5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2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7DFF0B9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571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5229F15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C3DB31C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22.8</w:t>
            </w:r>
          </w:p>
        </w:tc>
      </w:tr>
      <w:tr w:rsidR="00036313" w:rsidRPr="00FE74E9" w14:paraId="7C110ED9" w14:textId="77777777" w:rsidTr="009A1C33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2C0A0982" w14:textId="77777777" w:rsidR="00036313" w:rsidRPr="00FE74E9" w:rsidRDefault="00036313" w:rsidP="00FE74E9">
            <w:pPr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DENMARK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81B8E61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431E405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0.01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9058A47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496A661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4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42798FE2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0.583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4C91B73A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41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D2F1C04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352872A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821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0183B8F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CB1CCF7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34.2</w:t>
            </w:r>
          </w:p>
        </w:tc>
      </w:tr>
      <w:tr w:rsidR="00036313" w:rsidRPr="00FE74E9" w14:paraId="190F0926" w14:textId="77777777" w:rsidTr="009A1C33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3573830F" w14:textId="77777777" w:rsidR="00036313" w:rsidRPr="00FE74E9" w:rsidRDefault="00036313" w:rsidP="00FE74E9">
            <w:pPr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KOREA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B77A367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7C46ECD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0.01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5DB73C8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EF59A2C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6F284DA4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0.25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78378D9A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91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640450F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AA60A84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15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EEE6163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A1B0156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48.2</w:t>
            </w:r>
          </w:p>
        </w:tc>
      </w:tr>
      <w:tr w:rsidR="00036313" w:rsidRPr="00FE74E9" w14:paraId="67DF14D7" w14:textId="77777777" w:rsidTr="009A1C33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70DEC687" w14:textId="77777777" w:rsidR="00036313" w:rsidRPr="00FE74E9" w:rsidRDefault="00036313" w:rsidP="00FE74E9">
            <w:pPr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RUSSIA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D730D13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1C95843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0.01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44BCB53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2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AC3DF7B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07615198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0.083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3B83FAE0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8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13C483A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21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0ABC5A5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311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8CA05FD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2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954737B" w14:textId="77777777" w:rsidR="00036313" w:rsidRPr="00FE74E9" w:rsidRDefault="00036313" w:rsidP="00FE74E9">
            <w:pPr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74E9">
              <w:rPr>
                <w:rFonts w:cs="Times New Roman"/>
                <w:sz w:val="24"/>
                <w:szCs w:val="24"/>
              </w:rPr>
              <w:t>13</w:t>
            </w:r>
          </w:p>
        </w:tc>
      </w:tr>
    </w:tbl>
    <w:p w14:paraId="742F702B" w14:textId="77777777" w:rsidR="00036313" w:rsidRPr="00FE74E9" w:rsidRDefault="00036313" w:rsidP="00FE74E9">
      <w:pPr>
        <w:spacing w:afterLines="100" w:after="240" w:line="480" w:lineRule="auto"/>
        <w:jc w:val="center"/>
        <w:rPr>
          <w:rFonts w:cs="Times New Roman"/>
          <w:b/>
          <w:bCs/>
          <w:sz w:val="24"/>
          <w:szCs w:val="24"/>
        </w:rPr>
      </w:pPr>
    </w:p>
    <w:p w14:paraId="5AEF0952" w14:textId="77777777" w:rsidR="00036313" w:rsidRPr="00FE74E9" w:rsidRDefault="00036313" w:rsidP="00FE74E9">
      <w:pPr>
        <w:spacing w:line="480" w:lineRule="auto"/>
        <w:rPr>
          <w:rFonts w:cs="Times New Roman"/>
          <w:b/>
          <w:bCs/>
          <w:sz w:val="24"/>
          <w:szCs w:val="24"/>
        </w:rPr>
      </w:pPr>
      <w:r w:rsidRPr="00FE74E9">
        <w:rPr>
          <w:rFonts w:cs="Times New Roman"/>
          <w:sz w:val="24"/>
          <w:szCs w:val="24"/>
        </w:rPr>
        <w:t>Note(s): Articles: Publications of Corresponding Authors only. Freq: Frequence of Total Publications. MCP</w:t>
      </w:r>
      <w:r w:rsidR="00EA2700" w:rsidRPr="00FE74E9">
        <w:rPr>
          <w:rFonts w:cs="Times New Roman"/>
          <w:sz w:val="24"/>
          <w:szCs w:val="24"/>
        </w:rPr>
        <w:t>-</w:t>
      </w:r>
      <w:r w:rsidRPr="00FE74E9">
        <w:rPr>
          <w:rFonts w:cs="Times New Roman"/>
          <w:sz w:val="24"/>
          <w:szCs w:val="24"/>
        </w:rPr>
        <w:t>Ratio: Proportion of Multiple Country Publications. TP: Total Publications. TP</w:t>
      </w:r>
      <w:r w:rsidR="00EA2700" w:rsidRPr="00FE74E9">
        <w:rPr>
          <w:rFonts w:cs="Times New Roman"/>
          <w:sz w:val="24"/>
          <w:szCs w:val="24"/>
        </w:rPr>
        <w:t>-</w:t>
      </w:r>
      <w:r w:rsidRPr="00FE74E9">
        <w:rPr>
          <w:rFonts w:cs="Times New Roman"/>
          <w:sz w:val="24"/>
          <w:szCs w:val="24"/>
        </w:rPr>
        <w:t>rank: Rank of Total Publications. TC: Total Citations. TC</w:t>
      </w:r>
      <w:r w:rsidR="00EA2700" w:rsidRPr="00FE74E9">
        <w:rPr>
          <w:rFonts w:cs="Times New Roman"/>
          <w:sz w:val="24"/>
          <w:szCs w:val="24"/>
        </w:rPr>
        <w:t>-</w:t>
      </w:r>
      <w:r w:rsidRPr="00FE74E9">
        <w:rPr>
          <w:rFonts w:cs="Times New Roman"/>
          <w:sz w:val="24"/>
          <w:szCs w:val="24"/>
        </w:rPr>
        <w:t xml:space="preserve">rank: Rank of Total Citations. Average Citations: The average number of citations </w:t>
      </w:r>
    </w:p>
    <w:p w14:paraId="1F45779E" w14:textId="77777777" w:rsidR="00036313" w:rsidRPr="00FE74E9" w:rsidRDefault="00036313" w:rsidP="00FE74E9">
      <w:pPr>
        <w:spacing w:afterLines="100" w:after="240" w:line="480" w:lineRule="auto"/>
        <w:rPr>
          <w:rFonts w:cs="Times New Roman"/>
          <w:b/>
          <w:bCs/>
          <w:sz w:val="24"/>
          <w:szCs w:val="24"/>
        </w:rPr>
      </w:pPr>
    </w:p>
    <w:p w14:paraId="3D1975E6" w14:textId="77777777" w:rsidR="00FE74E9" w:rsidRPr="00FE74E9" w:rsidRDefault="00FE74E9" w:rsidP="00FE74E9">
      <w:pPr>
        <w:spacing w:after="160" w:line="480" w:lineRule="auto"/>
        <w:jc w:val="left"/>
        <w:rPr>
          <w:rFonts w:cs="Times New Roman"/>
          <w:b/>
          <w:bCs/>
          <w:sz w:val="24"/>
          <w:szCs w:val="24"/>
        </w:rPr>
      </w:pPr>
      <w:r w:rsidRPr="00FE74E9">
        <w:rPr>
          <w:rFonts w:cs="Times New Roman"/>
          <w:b/>
          <w:bCs/>
          <w:sz w:val="24"/>
          <w:szCs w:val="24"/>
        </w:rPr>
        <w:br w:type="page"/>
      </w:r>
    </w:p>
    <w:p w14:paraId="470AA04B" w14:textId="3054B7BC" w:rsidR="00036313" w:rsidRPr="00FE74E9" w:rsidRDefault="00036313" w:rsidP="00D2058C">
      <w:pPr>
        <w:spacing w:afterLines="50" w:after="120" w:line="480" w:lineRule="auto"/>
        <w:rPr>
          <w:rFonts w:cs="Times New Roman"/>
          <w:b/>
          <w:bCs/>
          <w:sz w:val="24"/>
          <w:szCs w:val="24"/>
        </w:rPr>
      </w:pPr>
      <w:r w:rsidRPr="00FE74E9">
        <w:rPr>
          <w:rFonts w:cs="Times New Roman"/>
          <w:b/>
          <w:bCs/>
          <w:sz w:val="24"/>
          <w:szCs w:val="24"/>
        </w:rPr>
        <w:lastRenderedPageBreak/>
        <w:t>Table S2 Publication and Citation Profiles of High-Impact Authors</w:t>
      </w:r>
    </w:p>
    <w:tbl>
      <w:tblPr>
        <w:tblStyle w:val="100"/>
        <w:tblW w:w="1417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165"/>
        <w:gridCol w:w="1166"/>
        <w:gridCol w:w="1166"/>
        <w:gridCol w:w="1165"/>
        <w:gridCol w:w="1166"/>
        <w:gridCol w:w="1166"/>
        <w:gridCol w:w="1165"/>
        <w:gridCol w:w="1166"/>
        <w:gridCol w:w="1166"/>
      </w:tblGrid>
      <w:tr w:rsidR="00036313" w:rsidRPr="00FE74E9" w14:paraId="6CAA5850" w14:textId="77777777" w:rsidTr="00EA2700">
        <w:trPr>
          <w:trHeight w:val="312"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B44A6A" w14:textId="77777777" w:rsidR="00036313" w:rsidRPr="00FE74E9" w:rsidRDefault="00036313" w:rsidP="00FE74E9">
            <w:pPr>
              <w:widowControl w:val="0"/>
              <w:spacing w:line="480" w:lineRule="auto"/>
              <w:rPr>
                <w:b/>
                <w:bCs/>
                <w:sz w:val="24"/>
                <w:szCs w:val="24"/>
              </w:rPr>
            </w:pPr>
            <w:r w:rsidRPr="00FE74E9">
              <w:rPr>
                <w:rFonts w:eastAsia="等线"/>
                <w:b/>
                <w:bCs/>
                <w:color w:val="000000"/>
                <w:sz w:val="24"/>
                <w:szCs w:val="24"/>
              </w:rPr>
              <w:t>Author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97B74D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FE74E9">
              <w:rPr>
                <w:rFonts w:eastAsia="等线"/>
                <w:b/>
                <w:bCs/>
                <w:color w:val="000000"/>
                <w:sz w:val="24"/>
                <w:szCs w:val="24"/>
              </w:rPr>
              <w:t>h</w:t>
            </w:r>
            <w:r w:rsidR="00EA2700" w:rsidRPr="00FE74E9">
              <w:rPr>
                <w:rFonts w:eastAsia="等线"/>
                <w:b/>
                <w:bCs/>
                <w:color w:val="000000"/>
                <w:sz w:val="24"/>
                <w:szCs w:val="24"/>
              </w:rPr>
              <w:t>-</w:t>
            </w:r>
            <w:r w:rsidRPr="00FE74E9">
              <w:rPr>
                <w:rFonts w:eastAsia="等线"/>
                <w:b/>
                <w:bCs/>
                <w:color w:val="000000"/>
                <w:sz w:val="24"/>
                <w:szCs w:val="24"/>
              </w:rPr>
              <w:t>index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5FC2F0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FE74E9">
              <w:rPr>
                <w:rFonts w:eastAsia="等线"/>
                <w:b/>
                <w:bCs/>
                <w:color w:val="000000"/>
                <w:sz w:val="24"/>
                <w:szCs w:val="24"/>
              </w:rPr>
              <w:t>g-index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C65358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FE74E9">
              <w:rPr>
                <w:rFonts w:eastAsia="等线"/>
                <w:b/>
                <w:bCs/>
                <w:color w:val="000000"/>
                <w:sz w:val="24"/>
                <w:szCs w:val="24"/>
              </w:rPr>
              <w:t>m-index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782EDB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FE74E9">
              <w:rPr>
                <w:rFonts w:eastAsia="等线"/>
                <w:b/>
                <w:bCs/>
                <w:color w:val="000000"/>
                <w:sz w:val="24"/>
                <w:szCs w:val="24"/>
              </w:rPr>
              <w:t>PY</w:t>
            </w:r>
            <w:r w:rsidR="00EA2700" w:rsidRPr="00FE74E9">
              <w:rPr>
                <w:rFonts w:eastAsia="等线"/>
                <w:b/>
                <w:bCs/>
                <w:color w:val="000000"/>
                <w:sz w:val="24"/>
                <w:szCs w:val="24"/>
              </w:rPr>
              <w:t>-</w:t>
            </w:r>
            <w:r w:rsidRPr="00FE74E9">
              <w:rPr>
                <w:rFonts w:eastAsia="等线"/>
                <w:b/>
                <w:bCs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AA8A3D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FE74E9">
              <w:rPr>
                <w:rFonts w:eastAsia="等线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85F13F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FE74E9">
              <w:rPr>
                <w:rFonts w:eastAsia="等线"/>
                <w:b/>
                <w:bCs/>
                <w:color w:val="000000"/>
                <w:sz w:val="24"/>
                <w:szCs w:val="24"/>
              </w:rPr>
              <w:t>TP</w:t>
            </w:r>
            <w:r w:rsidR="00EA2700" w:rsidRPr="00FE74E9">
              <w:rPr>
                <w:rFonts w:eastAsia="等线"/>
                <w:b/>
                <w:bCs/>
                <w:color w:val="000000"/>
                <w:sz w:val="24"/>
                <w:szCs w:val="24"/>
              </w:rPr>
              <w:t>-</w:t>
            </w:r>
            <w:r w:rsidRPr="00FE74E9">
              <w:rPr>
                <w:rFonts w:eastAsia="等线"/>
                <w:b/>
                <w:bCs/>
                <w:color w:val="000000"/>
                <w:sz w:val="24"/>
                <w:szCs w:val="24"/>
              </w:rPr>
              <w:t>Frac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84C25E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FE74E9">
              <w:rPr>
                <w:rFonts w:eastAsia="等线"/>
                <w:b/>
                <w:bCs/>
                <w:color w:val="000000"/>
                <w:sz w:val="24"/>
                <w:szCs w:val="24"/>
              </w:rPr>
              <w:t>TP</w:t>
            </w:r>
            <w:r w:rsidR="00EA2700" w:rsidRPr="00FE74E9">
              <w:rPr>
                <w:rFonts w:eastAsia="等线"/>
                <w:b/>
                <w:bCs/>
                <w:color w:val="000000"/>
                <w:sz w:val="24"/>
                <w:szCs w:val="24"/>
              </w:rPr>
              <w:t>-</w:t>
            </w:r>
            <w:r w:rsidRPr="00FE74E9">
              <w:rPr>
                <w:rFonts w:eastAsia="等线"/>
                <w:b/>
                <w:bCs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219119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FE74E9">
              <w:rPr>
                <w:rFonts w:eastAsia="等线"/>
                <w:b/>
                <w:bCs/>
                <w:color w:val="000000"/>
                <w:sz w:val="24"/>
                <w:szCs w:val="24"/>
              </w:rPr>
              <w:t>TC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C85D26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FE74E9">
              <w:rPr>
                <w:rFonts w:eastAsia="等线"/>
                <w:b/>
                <w:bCs/>
                <w:color w:val="000000"/>
                <w:sz w:val="24"/>
                <w:szCs w:val="24"/>
              </w:rPr>
              <w:t>TC</w:t>
            </w:r>
            <w:r w:rsidR="00EA2700" w:rsidRPr="00FE74E9">
              <w:rPr>
                <w:rFonts w:eastAsia="等线"/>
                <w:b/>
                <w:bCs/>
                <w:color w:val="000000"/>
                <w:sz w:val="24"/>
                <w:szCs w:val="24"/>
              </w:rPr>
              <w:t>-</w:t>
            </w:r>
            <w:r w:rsidRPr="00FE74E9">
              <w:rPr>
                <w:rFonts w:eastAsia="等线"/>
                <w:b/>
                <w:bCs/>
                <w:color w:val="000000"/>
                <w:sz w:val="24"/>
                <w:szCs w:val="24"/>
              </w:rPr>
              <w:t>rank</w:t>
            </w:r>
          </w:p>
        </w:tc>
      </w:tr>
      <w:tr w:rsidR="00036313" w:rsidRPr="00FE74E9" w14:paraId="36159B39" w14:textId="77777777" w:rsidTr="00EA2700">
        <w:trPr>
          <w:trHeight w:val="312"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AE946" w14:textId="77777777" w:rsidR="00036313" w:rsidRPr="00FE74E9" w:rsidRDefault="00036313" w:rsidP="00FE74E9">
            <w:pPr>
              <w:widowControl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MAES M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41824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1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F04A1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3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16F60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0.677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A9C60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99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DFB4C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3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E6615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7.58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EF472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47175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114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1909C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4</w:t>
            </w:r>
          </w:p>
        </w:tc>
      </w:tr>
      <w:tr w:rsidR="00036313" w:rsidRPr="00FE74E9" w14:paraId="766F8BA5" w14:textId="77777777" w:rsidTr="00EA2700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09892" w14:textId="77777777" w:rsidR="00036313" w:rsidRPr="00FE74E9" w:rsidRDefault="00036313" w:rsidP="00FE74E9">
            <w:pPr>
              <w:widowControl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MÜLLER 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A0217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EF94F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F1415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0.7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22EF1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99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F87B4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5C80E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6.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87564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C2890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78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CEEBC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5</w:t>
            </w:r>
          </w:p>
        </w:tc>
      </w:tr>
      <w:tr w:rsidR="00036313" w:rsidRPr="00FE74E9" w14:paraId="69667A8F" w14:textId="77777777" w:rsidTr="00EA2700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D219E" w14:textId="77777777" w:rsidR="00036313" w:rsidRPr="00FE74E9" w:rsidRDefault="00036313" w:rsidP="00FE74E9">
            <w:pPr>
              <w:widowControl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YOLKEN RH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F7ACD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6BA20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F4B8B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.18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1FF3E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0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9CF01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73F45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4.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2EEBF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DBD19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22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C4C43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7</w:t>
            </w:r>
          </w:p>
        </w:tc>
      </w:tr>
      <w:tr w:rsidR="00036313" w:rsidRPr="00FE74E9" w14:paraId="78EDFE20" w14:textId="77777777" w:rsidTr="00EA2700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8A016" w14:textId="77777777" w:rsidR="00036313" w:rsidRPr="00FE74E9" w:rsidRDefault="00036313" w:rsidP="00FE74E9">
            <w:pPr>
              <w:widowControl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YOLKEN 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22130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02D4A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65DA7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0.8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3AD7A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0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30B0B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B8A27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.9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FB5E3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19664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19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33465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8</w:t>
            </w:r>
          </w:p>
        </w:tc>
      </w:tr>
      <w:tr w:rsidR="00036313" w:rsidRPr="00FE74E9" w14:paraId="7FC8E3CD" w14:textId="77777777" w:rsidTr="00EA2700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AFFFE" w14:textId="77777777" w:rsidR="00036313" w:rsidRPr="00FE74E9" w:rsidRDefault="00036313" w:rsidP="00FE74E9">
            <w:pPr>
              <w:widowControl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WEICKERT C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BA28B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77E39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20E5F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.15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E3F28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9C9E8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3A418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.5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B0C41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1E3CA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23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CB5D7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6</w:t>
            </w:r>
          </w:p>
        </w:tc>
      </w:tr>
      <w:tr w:rsidR="00036313" w:rsidRPr="00FE74E9" w14:paraId="42F60509" w14:textId="77777777" w:rsidTr="00EA2700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8227D" w14:textId="77777777" w:rsidR="00036313" w:rsidRPr="00FE74E9" w:rsidRDefault="00036313" w:rsidP="00FE74E9">
            <w:pPr>
              <w:widowControl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BAHN 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FE85A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1C7D2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B9856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0.73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FD4F0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0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8CFC8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80844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.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20606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DEE8B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95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52696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3</w:t>
            </w:r>
          </w:p>
        </w:tc>
      </w:tr>
      <w:tr w:rsidR="00036313" w:rsidRPr="00FE74E9" w14:paraId="6035B7FE" w14:textId="77777777" w:rsidTr="00EA2700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BFB1D" w14:textId="77777777" w:rsidR="00036313" w:rsidRPr="00FE74E9" w:rsidRDefault="00036313" w:rsidP="00FE74E9">
            <w:pPr>
              <w:widowControl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DICKERSON F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D875C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ED021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357A2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0.73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5ACEE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0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80073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61B62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.9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5761C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10596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17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0172B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9</w:t>
            </w:r>
          </w:p>
        </w:tc>
      </w:tr>
      <w:tr w:rsidR="00036313" w:rsidRPr="00FE74E9" w14:paraId="2CC218A6" w14:textId="77777777" w:rsidTr="00EA2700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07048" w14:textId="77777777" w:rsidR="00036313" w:rsidRPr="00FE74E9" w:rsidRDefault="00036313" w:rsidP="00FE74E9">
            <w:pPr>
              <w:widowControl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DREXHAGE H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027F0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8FB5A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F8B60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0.53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2E05B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5CDEA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94F18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.5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C1154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1938B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02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5EEAC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0</w:t>
            </w:r>
          </w:p>
        </w:tc>
      </w:tr>
      <w:tr w:rsidR="00036313" w:rsidRPr="00FE74E9" w14:paraId="70E272F6" w14:textId="77777777" w:rsidTr="00EA2700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85BD1" w14:textId="77777777" w:rsidR="00036313" w:rsidRPr="00FE74E9" w:rsidRDefault="00036313" w:rsidP="00FE74E9">
            <w:pPr>
              <w:widowControl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STEINER J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72DA6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F3983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E01E6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0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BADF1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0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CEB23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58FD4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.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BAA5C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34617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98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4C2D0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2</w:t>
            </w:r>
          </w:p>
        </w:tc>
      </w:tr>
      <w:tr w:rsidR="00036313" w:rsidRPr="00FE74E9" w14:paraId="19EABEB5" w14:textId="77777777" w:rsidTr="00EA2700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1398F" w14:textId="77777777" w:rsidR="00036313" w:rsidRPr="00FE74E9" w:rsidRDefault="00036313" w:rsidP="00FE74E9">
            <w:pPr>
              <w:widowControl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ANDREASSEN O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9F5E5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B2EF4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51B88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E28E5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38FAA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B48A0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.7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DD543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B5732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607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D1852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</w:t>
            </w:r>
          </w:p>
        </w:tc>
      </w:tr>
      <w:tr w:rsidR="00036313" w:rsidRPr="00FE74E9" w14:paraId="4FF1184F" w14:textId="77777777" w:rsidTr="00EA2700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2F314" w14:textId="77777777" w:rsidR="00036313" w:rsidRPr="00FE74E9" w:rsidRDefault="00036313" w:rsidP="00FE74E9">
            <w:pPr>
              <w:widowControl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KAHN R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4317D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B5F79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AA7B5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0.92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0A33E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0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36F38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E8E2F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.9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18EEC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4B226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658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34169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</w:t>
            </w:r>
          </w:p>
        </w:tc>
      </w:tr>
      <w:tr w:rsidR="00036313" w:rsidRPr="00FE74E9" w14:paraId="3066F6A0" w14:textId="77777777" w:rsidTr="00EA2700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E6D42" w14:textId="77777777" w:rsidR="00036313" w:rsidRPr="00FE74E9" w:rsidRDefault="00036313" w:rsidP="00FE74E9">
            <w:pPr>
              <w:widowControl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RIEDEL 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25FA8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C926A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9B2F1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0.4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2977F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99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ADC13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97ED2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.3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327C9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A40A2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00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E4EEF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1</w:t>
            </w:r>
          </w:p>
        </w:tc>
      </w:tr>
      <w:tr w:rsidR="00036313" w:rsidRPr="00FE74E9" w14:paraId="47C01983" w14:textId="77777777" w:rsidTr="00EA2700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01CC2" w14:textId="77777777" w:rsidR="00036313" w:rsidRPr="00FE74E9" w:rsidRDefault="00036313" w:rsidP="00FE74E9">
            <w:pPr>
              <w:widowControl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BOGERTS B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C2700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113D4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263FC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0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2AEAF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0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45E64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6150B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.4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22470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C7D35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79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C2DA7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7</w:t>
            </w:r>
          </w:p>
        </w:tc>
      </w:tr>
      <w:tr w:rsidR="00036313" w:rsidRPr="00FE74E9" w14:paraId="01C246AC" w14:textId="77777777" w:rsidTr="00EA2700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F991F" w14:textId="77777777" w:rsidR="00036313" w:rsidRPr="00FE74E9" w:rsidRDefault="00036313" w:rsidP="00FE74E9">
            <w:pPr>
              <w:widowControl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KHUSHALANI 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20EA2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8248E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F5546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0.7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7114E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0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FC3FE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E94E7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.4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35382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78A28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82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BD188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4</w:t>
            </w:r>
          </w:p>
        </w:tc>
      </w:tr>
      <w:tr w:rsidR="00036313" w:rsidRPr="00FE74E9" w14:paraId="42D0C535" w14:textId="77777777" w:rsidTr="00EA2700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DD621" w14:textId="77777777" w:rsidR="00036313" w:rsidRPr="00FE74E9" w:rsidRDefault="00036313" w:rsidP="00FE74E9">
            <w:pPr>
              <w:widowControl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ORIGONI 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C78D2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3F00C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CDB71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0.6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B6B26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0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A5644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C30CB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8972A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C01AB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8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8EE0A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5</w:t>
            </w:r>
          </w:p>
        </w:tc>
      </w:tr>
      <w:tr w:rsidR="00036313" w:rsidRPr="00FE74E9" w14:paraId="5FA6765F" w14:textId="77777777" w:rsidTr="00EA2700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A5858" w14:textId="77777777" w:rsidR="00036313" w:rsidRPr="00FE74E9" w:rsidRDefault="00036313" w:rsidP="00FE74E9">
            <w:pPr>
              <w:widowControl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STALLINGS C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C1CDC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BE530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41DEF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0.6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D15D8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0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BC5E7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3FEDE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55D38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60DA1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8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59CA0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5</w:t>
            </w:r>
          </w:p>
        </w:tc>
      </w:tr>
      <w:tr w:rsidR="00036313" w:rsidRPr="00FE74E9" w14:paraId="3B008E71" w14:textId="77777777" w:rsidTr="00EA2700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808F6" w14:textId="77777777" w:rsidR="00036313" w:rsidRPr="00FE74E9" w:rsidRDefault="00036313" w:rsidP="00FE74E9">
            <w:pPr>
              <w:widowControl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AROLT V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C6ECE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39979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3791F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0.36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A5CA6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9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12399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F6F83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5C0A4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C3B6E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62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0BB5D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8</w:t>
            </w:r>
          </w:p>
        </w:tc>
      </w:tr>
      <w:tr w:rsidR="00036313" w:rsidRPr="00FE74E9" w14:paraId="6CB8CCDA" w14:textId="77777777" w:rsidTr="00EA2700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54C9C" w14:textId="77777777" w:rsidR="00036313" w:rsidRPr="00FE74E9" w:rsidRDefault="00036313" w:rsidP="00FE74E9">
            <w:pPr>
              <w:widowControl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lastRenderedPageBreak/>
              <w:t>DJUROVIC 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8C20F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97491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9C494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0.84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73CCD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478E9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F66D3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.2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880E0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4CB26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598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22602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3</w:t>
            </w:r>
          </w:p>
        </w:tc>
      </w:tr>
      <w:tr w:rsidR="00036313" w:rsidRPr="00FE74E9" w14:paraId="1A0BCD8B" w14:textId="77777777" w:rsidTr="00EA2700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7B4E5" w14:textId="77777777" w:rsidR="00036313" w:rsidRPr="00FE74E9" w:rsidRDefault="00036313" w:rsidP="00FE74E9">
            <w:pPr>
              <w:widowControl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SEVERANCE EG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365AC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03EF8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C6E83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0.68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856D6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0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7F6EB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8863D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.9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2D630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FA503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6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A390F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9</w:t>
            </w:r>
          </w:p>
        </w:tc>
      </w:tr>
      <w:tr w:rsidR="00036313" w:rsidRPr="00FE74E9" w14:paraId="2C7BAC08" w14:textId="77777777" w:rsidTr="00EA2700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D8FFD9" w14:textId="77777777" w:rsidR="00036313" w:rsidRPr="00FE74E9" w:rsidRDefault="00036313" w:rsidP="00FE74E9">
            <w:pPr>
              <w:widowControl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TEIXEIRA AL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DC0412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94F104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EF156C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0.78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15AA86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01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3BABCD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3A9823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.4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EB4731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16D96D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43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9FEE09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0</w:t>
            </w:r>
          </w:p>
        </w:tc>
      </w:tr>
    </w:tbl>
    <w:p w14:paraId="1F8383CD" w14:textId="77777777" w:rsidR="00036313" w:rsidRPr="00FE74E9" w:rsidRDefault="00036313" w:rsidP="00FE74E9">
      <w:pPr>
        <w:spacing w:afterLines="50" w:after="120" w:line="480" w:lineRule="auto"/>
        <w:jc w:val="center"/>
        <w:rPr>
          <w:rFonts w:cs="Times New Roman"/>
          <w:b/>
          <w:bCs/>
          <w:sz w:val="24"/>
          <w:szCs w:val="24"/>
        </w:rPr>
      </w:pPr>
    </w:p>
    <w:p w14:paraId="13642199" w14:textId="77777777" w:rsidR="00036313" w:rsidRPr="00FE74E9" w:rsidRDefault="00036313" w:rsidP="00FE74E9">
      <w:pPr>
        <w:spacing w:line="480" w:lineRule="auto"/>
        <w:rPr>
          <w:rFonts w:cs="Times New Roman"/>
          <w:b/>
          <w:bCs/>
          <w:sz w:val="24"/>
          <w:szCs w:val="24"/>
        </w:rPr>
      </w:pPr>
      <w:r w:rsidRPr="00FE74E9">
        <w:rPr>
          <w:rFonts w:cs="Times New Roman"/>
          <w:sz w:val="24"/>
          <w:szCs w:val="24"/>
        </w:rPr>
        <w:t xml:space="preserve">Note(s): </w:t>
      </w:r>
      <w:r w:rsidR="00EA2700" w:rsidRPr="00FE74E9">
        <w:rPr>
          <w:rFonts w:cs="Times New Roman"/>
          <w:sz w:val="24"/>
          <w:szCs w:val="24"/>
        </w:rPr>
        <w:t>H-</w:t>
      </w:r>
      <w:r w:rsidRPr="00FE74E9">
        <w:rPr>
          <w:rFonts w:cs="Times New Roman"/>
          <w:sz w:val="24"/>
          <w:szCs w:val="24"/>
        </w:rPr>
        <w:t xml:space="preserve">index: The h-index of the journal, which measures both the productivity and citation impact of the publications. </w:t>
      </w:r>
      <w:r w:rsidR="00EA2700" w:rsidRPr="00FE74E9">
        <w:rPr>
          <w:rFonts w:cs="Times New Roman"/>
          <w:sz w:val="24"/>
          <w:szCs w:val="24"/>
        </w:rPr>
        <w:t>G-</w:t>
      </w:r>
      <w:r w:rsidRPr="00FE74E9">
        <w:rPr>
          <w:rFonts w:cs="Times New Roman"/>
          <w:sz w:val="24"/>
          <w:szCs w:val="24"/>
        </w:rPr>
        <w:t xml:space="preserve">index: The </w:t>
      </w:r>
      <w:r w:rsidR="00EA2700" w:rsidRPr="00FE74E9">
        <w:rPr>
          <w:rFonts w:cs="Times New Roman"/>
          <w:sz w:val="24"/>
          <w:szCs w:val="24"/>
        </w:rPr>
        <w:t>G</w:t>
      </w:r>
      <w:r w:rsidRPr="00FE74E9">
        <w:rPr>
          <w:rFonts w:cs="Times New Roman"/>
          <w:sz w:val="24"/>
          <w:szCs w:val="24"/>
        </w:rPr>
        <w:t xml:space="preserve">-index of the journal, which gives more weight to highly-cited articles. </w:t>
      </w:r>
      <w:r w:rsidR="00EA2700" w:rsidRPr="00FE74E9">
        <w:rPr>
          <w:rFonts w:cs="Times New Roman"/>
          <w:sz w:val="24"/>
          <w:szCs w:val="24"/>
        </w:rPr>
        <w:t>M-</w:t>
      </w:r>
      <w:r w:rsidRPr="00FE74E9">
        <w:rPr>
          <w:rFonts w:cs="Times New Roman"/>
          <w:sz w:val="24"/>
          <w:szCs w:val="24"/>
        </w:rPr>
        <w:t>index: The m-index of the journal, which is the h-index divided by the number of years since the first published paper. TP: Total Publications. TP</w:t>
      </w:r>
      <w:r w:rsidR="00EA2700" w:rsidRPr="00FE74E9">
        <w:rPr>
          <w:rFonts w:cs="Times New Roman"/>
          <w:sz w:val="24"/>
          <w:szCs w:val="24"/>
        </w:rPr>
        <w:t>-</w:t>
      </w:r>
      <w:r w:rsidRPr="00FE74E9">
        <w:rPr>
          <w:rFonts w:cs="Times New Roman"/>
          <w:sz w:val="24"/>
          <w:szCs w:val="24"/>
        </w:rPr>
        <w:t>rank: Rank of Total Publications. TC: Total Citations. TC</w:t>
      </w:r>
      <w:r w:rsidR="00EA2700" w:rsidRPr="00FE74E9">
        <w:rPr>
          <w:rFonts w:cs="Times New Roman"/>
          <w:sz w:val="24"/>
          <w:szCs w:val="24"/>
        </w:rPr>
        <w:t>-</w:t>
      </w:r>
      <w:r w:rsidRPr="00FE74E9">
        <w:rPr>
          <w:rFonts w:cs="Times New Roman"/>
          <w:sz w:val="24"/>
          <w:szCs w:val="24"/>
        </w:rPr>
        <w:t>rank: Rank of Total Citations. Average Citations: The average number of citations per publication. PY</w:t>
      </w:r>
      <w:r w:rsidR="00EA2700" w:rsidRPr="00FE74E9">
        <w:rPr>
          <w:rFonts w:cs="Times New Roman"/>
          <w:sz w:val="24"/>
          <w:szCs w:val="24"/>
        </w:rPr>
        <w:t>-</w:t>
      </w:r>
      <w:r w:rsidRPr="00FE74E9">
        <w:rPr>
          <w:rFonts w:cs="Times New Roman"/>
          <w:sz w:val="24"/>
          <w:szCs w:val="24"/>
        </w:rPr>
        <w:t>start: Publication Year Start, indicating the year the journal started publication.</w:t>
      </w:r>
    </w:p>
    <w:p w14:paraId="0369A10F" w14:textId="77777777" w:rsidR="00036313" w:rsidRPr="00FE74E9" w:rsidRDefault="00036313" w:rsidP="00FE74E9">
      <w:pPr>
        <w:spacing w:line="480" w:lineRule="auto"/>
        <w:rPr>
          <w:rFonts w:cs="Times New Roman"/>
          <w:b/>
          <w:bCs/>
          <w:sz w:val="24"/>
          <w:szCs w:val="24"/>
        </w:rPr>
      </w:pPr>
    </w:p>
    <w:p w14:paraId="065471F4" w14:textId="77777777" w:rsidR="00036313" w:rsidRPr="00FE74E9" w:rsidRDefault="00036313" w:rsidP="00FE74E9">
      <w:pPr>
        <w:spacing w:line="480" w:lineRule="auto"/>
        <w:rPr>
          <w:rFonts w:cs="Times New Roman"/>
          <w:b/>
          <w:bCs/>
          <w:sz w:val="24"/>
          <w:szCs w:val="24"/>
        </w:rPr>
      </w:pPr>
    </w:p>
    <w:p w14:paraId="0E0CBCC2" w14:textId="77777777" w:rsidR="00FE74E9" w:rsidRPr="00FE74E9" w:rsidRDefault="00FE74E9" w:rsidP="00FE74E9">
      <w:pPr>
        <w:spacing w:after="160" w:line="480" w:lineRule="auto"/>
        <w:jc w:val="left"/>
        <w:rPr>
          <w:rFonts w:cs="Times New Roman"/>
          <w:b/>
          <w:bCs/>
          <w:sz w:val="24"/>
          <w:szCs w:val="24"/>
        </w:rPr>
      </w:pPr>
      <w:r w:rsidRPr="00FE74E9">
        <w:rPr>
          <w:rFonts w:cs="Times New Roman"/>
          <w:b/>
          <w:bCs/>
          <w:sz w:val="24"/>
          <w:szCs w:val="24"/>
        </w:rPr>
        <w:br w:type="page"/>
      </w:r>
    </w:p>
    <w:p w14:paraId="70A44546" w14:textId="14CCC0CA" w:rsidR="00036313" w:rsidRPr="00FE74E9" w:rsidRDefault="00036313" w:rsidP="00D2058C">
      <w:pPr>
        <w:spacing w:line="480" w:lineRule="auto"/>
        <w:rPr>
          <w:rFonts w:cs="Times New Roman"/>
          <w:b/>
          <w:bCs/>
          <w:sz w:val="24"/>
          <w:szCs w:val="24"/>
        </w:rPr>
      </w:pPr>
      <w:r w:rsidRPr="00FE74E9">
        <w:rPr>
          <w:rFonts w:cs="Times New Roman"/>
          <w:b/>
          <w:bCs/>
          <w:sz w:val="24"/>
          <w:szCs w:val="24"/>
        </w:rPr>
        <w:lastRenderedPageBreak/>
        <w:t>Table S3 Bibliometric Indicators of High-Impact Journals</w:t>
      </w:r>
    </w:p>
    <w:tbl>
      <w:tblPr>
        <w:tblStyle w:val="11"/>
        <w:tblW w:w="143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78"/>
        <w:gridCol w:w="983"/>
        <w:gridCol w:w="983"/>
        <w:gridCol w:w="983"/>
        <w:gridCol w:w="983"/>
        <w:gridCol w:w="1102"/>
        <w:gridCol w:w="865"/>
        <w:gridCol w:w="983"/>
        <w:gridCol w:w="954"/>
        <w:gridCol w:w="1012"/>
        <w:gridCol w:w="691"/>
      </w:tblGrid>
      <w:tr w:rsidR="00036313" w:rsidRPr="00FE74E9" w14:paraId="401BE231" w14:textId="77777777" w:rsidTr="00EA2700">
        <w:trPr>
          <w:trHeight w:val="313"/>
          <w:jc w:val="center"/>
        </w:trPr>
        <w:tc>
          <w:tcPr>
            <w:tcW w:w="4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029200" w14:textId="77777777" w:rsidR="00036313" w:rsidRPr="00FE74E9" w:rsidRDefault="00036313" w:rsidP="00FE74E9">
            <w:pPr>
              <w:widowControl w:val="0"/>
              <w:spacing w:line="480" w:lineRule="auto"/>
              <w:rPr>
                <w:b/>
                <w:bCs/>
                <w:sz w:val="24"/>
                <w:szCs w:val="24"/>
              </w:rPr>
            </w:pPr>
            <w:r w:rsidRPr="00FE74E9">
              <w:rPr>
                <w:rFonts w:eastAsia="等线"/>
                <w:b/>
                <w:bCs/>
                <w:color w:val="000000"/>
                <w:sz w:val="24"/>
                <w:szCs w:val="24"/>
              </w:rPr>
              <w:t>Journal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808B5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FE74E9">
              <w:rPr>
                <w:b/>
                <w:bCs/>
                <w:sz w:val="24"/>
                <w:szCs w:val="24"/>
              </w:rPr>
              <w:t>H</w:t>
            </w:r>
            <w:r w:rsidR="00EA2700" w:rsidRPr="00FE74E9">
              <w:rPr>
                <w:b/>
                <w:bCs/>
                <w:sz w:val="24"/>
                <w:szCs w:val="24"/>
              </w:rPr>
              <w:t>-</w:t>
            </w:r>
            <w:r w:rsidRPr="00FE74E9">
              <w:rPr>
                <w:b/>
                <w:bCs/>
                <w:sz w:val="24"/>
                <w:szCs w:val="24"/>
              </w:rPr>
              <w:t>index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2C127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FE74E9">
              <w:rPr>
                <w:b/>
                <w:bCs/>
                <w:sz w:val="24"/>
                <w:szCs w:val="24"/>
              </w:rPr>
              <w:t>G</w:t>
            </w:r>
            <w:r w:rsidR="00EA2700" w:rsidRPr="00FE74E9">
              <w:rPr>
                <w:b/>
                <w:bCs/>
                <w:sz w:val="24"/>
                <w:szCs w:val="24"/>
              </w:rPr>
              <w:t>-</w:t>
            </w:r>
            <w:r w:rsidRPr="00FE74E9">
              <w:rPr>
                <w:b/>
                <w:bCs/>
                <w:sz w:val="24"/>
                <w:szCs w:val="24"/>
              </w:rPr>
              <w:t>index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8ADE4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FE74E9">
              <w:rPr>
                <w:b/>
                <w:bCs/>
                <w:sz w:val="24"/>
                <w:szCs w:val="24"/>
              </w:rPr>
              <w:t>M</w:t>
            </w:r>
            <w:r w:rsidR="00EA2700" w:rsidRPr="00FE74E9">
              <w:rPr>
                <w:b/>
                <w:bCs/>
                <w:sz w:val="24"/>
                <w:szCs w:val="24"/>
              </w:rPr>
              <w:t>-</w:t>
            </w:r>
            <w:r w:rsidRPr="00FE74E9">
              <w:rPr>
                <w:b/>
                <w:bCs/>
                <w:sz w:val="24"/>
                <w:szCs w:val="24"/>
              </w:rPr>
              <w:t>index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3CA8F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FE74E9">
              <w:rPr>
                <w:b/>
                <w:bCs/>
                <w:sz w:val="24"/>
                <w:szCs w:val="24"/>
              </w:rPr>
              <w:t>IF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EBBC5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FE74E9">
              <w:rPr>
                <w:b/>
                <w:bCs/>
                <w:sz w:val="24"/>
                <w:szCs w:val="24"/>
              </w:rPr>
              <w:t>JCR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C65D04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FE74E9">
              <w:rPr>
                <w:rFonts w:eastAsia="等线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EB443C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FE74E9">
              <w:rPr>
                <w:rFonts w:eastAsia="等线"/>
                <w:b/>
                <w:bCs/>
                <w:color w:val="000000"/>
                <w:sz w:val="24"/>
                <w:szCs w:val="24"/>
              </w:rPr>
              <w:t>TP</w:t>
            </w:r>
            <w:r w:rsidR="00EA2700" w:rsidRPr="00FE74E9">
              <w:rPr>
                <w:rFonts w:eastAsia="等线"/>
                <w:b/>
                <w:bCs/>
                <w:color w:val="000000"/>
                <w:sz w:val="24"/>
                <w:szCs w:val="24"/>
              </w:rPr>
              <w:t>-</w:t>
            </w:r>
            <w:r w:rsidRPr="00FE74E9">
              <w:rPr>
                <w:rFonts w:eastAsia="等线"/>
                <w:b/>
                <w:bCs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A58D36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FE74E9">
              <w:rPr>
                <w:rFonts w:eastAsia="等线"/>
                <w:b/>
                <w:bCs/>
                <w:color w:val="000000"/>
                <w:sz w:val="24"/>
                <w:szCs w:val="24"/>
              </w:rPr>
              <w:t>TC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271B2B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FE74E9">
              <w:rPr>
                <w:rFonts w:eastAsia="等线"/>
                <w:b/>
                <w:bCs/>
                <w:color w:val="000000"/>
                <w:sz w:val="24"/>
                <w:szCs w:val="24"/>
              </w:rPr>
              <w:t>TC</w:t>
            </w:r>
            <w:r w:rsidR="00EA2700" w:rsidRPr="00FE74E9">
              <w:rPr>
                <w:rFonts w:eastAsia="等线"/>
                <w:b/>
                <w:bCs/>
                <w:color w:val="000000"/>
                <w:sz w:val="24"/>
                <w:szCs w:val="24"/>
              </w:rPr>
              <w:t>-</w:t>
            </w:r>
            <w:r w:rsidRPr="00FE74E9">
              <w:rPr>
                <w:rFonts w:eastAsia="等线"/>
                <w:b/>
                <w:bCs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4A368F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FE74E9">
              <w:rPr>
                <w:rFonts w:eastAsia="等线"/>
                <w:b/>
                <w:bCs/>
                <w:color w:val="000000"/>
                <w:sz w:val="24"/>
                <w:szCs w:val="24"/>
              </w:rPr>
              <w:t>PY</w:t>
            </w:r>
            <w:r w:rsidR="00EA2700" w:rsidRPr="00FE74E9">
              <w:rPr>
                <w:rFonts w:eastAsia="等线"/>
                <w:b/>
                <w:bCs/>
                <w:color w:val="000000"/>
                <w:sz w:val="24"/>
                <w:szCs w:val="24"/>
              </w:rPr>
              <w:t>-</w:t>
            </w:r>
            <w:r w:rsidRPr="00FE74E9">
              <w:rPr>
                <w:rFonts w:eastAsia="等线"/>
                <w:b/>
                <w:bCs/>
                <w:color w:val="000000"/>
                <w:sz w:val="24"/>
                <w:szCs w:val="24"/>
              </w:rPr>
              <w:t>start</w:t>
            </w:r>
          </w:p>
        </w:tc>
      </w:tr>
      <w:tr w:rsidR="00036313" w:rsidRPr="00FE74E9" w14:paraId="0FA13E9E" w14:textId="77777777" w:rsidTr="00EA2700">
        <w:trPr>
          <w:trHeight w:val="70"/>
          <w:jc w:val="center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14E44" w14:textId="77777777" w:rsidR="00036313" w:rsidRPr="00FE74E9" w:rsidRDefault="00036313" w:rsidP="00FE74E9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BRAIN BEHAVIOR AND IMMUNIT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43FB8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3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D7ED1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6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6CCE7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.4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F7D82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8.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E918F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2FC2B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9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0DE48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C2FC6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87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17A93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8235C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000</w:t>
            </w:r>
          </w:p>
        </w:tc>
      </w:tr>
      <w:tr w:rsidR="00036313" w:rsidRPr="00FE74E9" w14:paraId="3CF1E3E5" w14:textId="77777777" w:rsidTr="00EA2700">
        <w:trPr>
          <w:trHeight w:val="313"/>
          <w:jc w:val="center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BDDBC" w14:textId="77777777" w:rsidR="00036313" w:rsidRPr="00FE74E9" w:rsidRDefault="00036313" w:rsidP="00FE74E9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SCHIZOPHRENIA RESEARC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640D2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3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1BC16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5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9854F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.0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C2880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3.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A99A2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49B3F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8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466A0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1DE71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325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F787B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DE1F2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991</w:t>
            </w:r>
          </w:p>
        </w:tc>
      </w:tr>
      <w:tr w:rsidR="00036313" w:rsidRPr="00FE74E9" w14:paraId="696A0317" w14:textId="77777777" w:rsidTr="00EA2700">
        <w:trPr>
          <w:trHeight w:val="313"/>
          <w:jc w:val="center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0A002" w14:textId="77777777" w:rsidR="00036313" w:rsidRPr="00FE74E9" w:rsidRDefault="00036313" w:rsidP="00FE74E9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SCHIZOPHRENIA BULLETI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74212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E821B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3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23049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0.5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31845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5.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6C7F0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116DC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3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6B323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32EEB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83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BA1BE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8F4F3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980</w:t>
            </w:r>
          </w:p>
        </w:tc>
      </w:tr>
      <w:tr w:rsidR="00036313" w:rsidRPr="00FE74E9" w14:paraId="5F8653F6" w14:textId="77777777" w:rsidTr="00EA2700">
        <w:trPr>
          <w:trHeight w:val="313"/>
          <w:jc w:val="center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56A04" w14:textId="77777777" w:rsidR="00036313" w:rsidRPr="00FE74E9" w:rsidRDefault="00036313" w:rsidP="00FE74E9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TRANSLATIONAL PSYCHIATR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0DB12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0FD2E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4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DBE08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.84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FF72B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5.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A2AA8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31B9E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5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732CC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49102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90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BA57C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862E2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013</w:t>
            </w:r>
          </w:p>
        </w:tc>
      </w:tr>
      <w:tr w:rsidR="00036313" w:rsidRPr="00FE74E9" w14:paraId="7FA0AB06" w14:textId="77777777" w:rsidTr="00EA2700">
        <w:trPr>
          <w:trHeight w:val="313"/>
          <w:jc w:val="center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FF8BB" w14:textId="77777777" w:rsidR="00036313" w:rsidRPr="00FE74E9" w:rsidRDefault="00036313" w:rsidP="00FE74E9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BIOLOGICAL PSYCHIATR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5FB24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092C8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BE27E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0.5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CBB76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9.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086D8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1D261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098C6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1ACFC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99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61D36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B560A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982</w:t>
            </w:r>
          </w:p>
        </w:tc>
      </w:tr>
      <w:tr w:rsidR="00036313" w:rsidRPr="00FE74E9" w14:paraId="3C9C2028" w14:textId="77777777" w:rsidTr="00EA2700">
        <w:trPr>
          <w:trHeight w:val="313"/>
          <w:jc w:val="center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E0CE0" w14:textId="77777777" w:rsidR="00036313" w:rsidRPr="00FE74E9" w:rsidRDefault="00036313" w:rsidP="00FE74E9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MOLECULAR PSYCHIATR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0C56A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25DC2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3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3A4AF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0.85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192CE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9.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9E2BF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C813E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3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708C8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8B1A8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38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43B12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AEE7E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999</w:t>
            </w:r>
          </w:p>
        </w:tc>
      </w:tr>
      <w:tr w:rsidR="00036313" w:rsidRPr="00FE74E9" w14:paraId="4ABC66AD" w14:textId="77777777" w:rsidTr="00EA2700">
        <w:trPr>
          <w:trHeight w:val="313"/>
          <w:jc w:val="center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A63D7" w14:textId="77777777" w:rsidR="00036313" w:rsidRPr="00FE74E9" w:rsidRDefault="00036313" w:rsidP="00FE74E9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PSYCHIATRY RESEARC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5099E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EDC6C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3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AF5F9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0.65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B2A05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4.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7F67B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79F68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5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B20A2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FEE78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13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C691A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8FFDB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991</w:t>
            </w:r>
          </w:p>
        </w:tc>
      </w:tr>
      <w:tr w:rsidR="00036313" w:rsidRPr="00FE74E9" w14:paraId="17704A05" w14:textId="77777777" w:rsidTr="00EA2700">
        <w:trPr>
          <w:trHeight w:val="313"/>
          <w:jc w:val="center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BC6D3" w14:textId="77777777" w:rsidR="00036313" w:rsidRPr="00FE74E9" w:rsidRDefault="00036313" w:rsidP="00FE74E9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PLOS ON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76D8A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1F549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3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BED86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.1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41F33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.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DA21F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15AC1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4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34946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ECDE2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24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D2D92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A050B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00</w:t>
            </w:r>
            <w:r w:rsidRPr="00FE74E9">
              <w:rPr>
                <w:sz w:val="24"/>
                <w:szCs w:val="24"/>
              </w:rPr>
              <w:lastRenderedPageBreak/>
              <w:t>7</w:t>
            </w:r>
          </w:p>
        </w:tc>
      </w:tr>
      <w:tr w:rsidR="00036313" w:rsidRPr="00FE74E9" w14:paraId="637ADAE2" w14:textId="77777777" w:rsidTr="00EA2700">
        <w:trPr>
          <w:trHeight w:val="313"/>
          <w:jc w:val="center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45F2F" w14:textId="77777777" w:rsidR="00036313" w:rsidRPr="00FE74E9" w:rsidRDefault="00036313" w:rsidP="00FE74E9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lastRenderedPageBreak/>
              <w:t>JOURNAL OF PSYCHIATRIC RESEARC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45ED8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77D55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3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FD8E8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0.66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10A82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3.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CE8FA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2B128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3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352ED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130A2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79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364DB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113A0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999</w:t>
            </w:r>
          </w:p>
        </w:tc>
      </w:tr>
      <w:tr w:rsidR="00036313" w:rsidRPr="00FE74E9" w14:paraId="7990829F" w14:textId="77777777" w:rsidTr="00EA2700">
        <w:trPr>
          <w:trHeight w:val="313"/>
          <w:jc w:val="center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BF04E" w14:textId="77777777" w:rsidR="00036313" w:rsidRPr="00FE74E9" w:rsidRDefault="00036313" w:rsidP="00FE74E9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PROGRESS IN NEURO-PSYCHOPHARMACOLOGY &amp; BIOLOGICAL PSYCHIATR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EE93A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650E0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3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9966A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0.94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C2FB5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5.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F0C5E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A5547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3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66A8C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249F7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09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C38AF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77501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008</w:t>
            </w:r>
          </w:p>
        </w:tc>
      </w:tr>
      <w:tr w:rsidR="00036313" w:rsidRPr="00FE74E9" w14:paraId="364599AC" w14:textId="77777777" w:rsidTr="00EA2700">
        <w:trPr>
          <w:trHeight w:val="313"/>
          <w:jc w:val="center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0171B" w14:textId="77777777" w:rsidR="00036313" w:rsidRPr="00FE74E9" w:rsidRDefault="00036313" w:rsidP="00FE74E9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EUROPEAN ARCHIVES OF PSYCHIATRY AND CLINICAL NEUROSCIENC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33EB4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93557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01C0E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0.39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10991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3.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900A1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9EB31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09450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68EEA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54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57648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788BD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993</w:t>
            </w:r>
          </w:p>
        </w:tc>
      </w:tr>
      <w:tr w:rsidR="00036313" w:rsidRPr="00FE74E9" w14:paraId="6E4660D3" w14:textId="77777777" w:rsidTr="00EA2700">
        <w:trPr>
          <w:trHeight w:val="313"/>
          <w:jc w:val="center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51B40" w14:textId="77777777" w:rsidR="00036313" w:rsidRPr="00FE74E9" w:rsidRDefault="00036313" w:rsidP="00FE74E9">
            <w:pPr>
              <w:widowControl w:val="0"/>
              <w:spacing w:line="480" w:lineRule="auto"/>
              <w:rPr>
                <w:sz w:val="24"/>
                <w:szCs w:val="24"/>
                <w:lang w:val="fr-CA"/>
              </w:rPr>
            </w:pPr>
            <w:r w:rsidRPr="00FE74E9">
              <w:rPr>
                <w:sz w:val="24"/>
                <w:szCs w:val="24"/>
              </w:rPr>
              <w:t>PSYCHONEUROENDOCRINOLOG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32FD4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EC018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C17AA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0.4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4780D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3.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E5367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2779A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318F9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1F3FA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43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9B0D5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3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1D49C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998</w:t>
            </w:r>
          </w:p>
        </w:tc>
      </w:tr>
      <w:tr w:rsidR="00036313" w:rsidRPr="00FE74E9" w14:paraId="28DEB021" w14:textId="77777777" w:rsidTr="00EA2700">
        <w:trPr>
          <w:trHeight w:val="313"/>
          <w:jc w:val="center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D7E1C" w14:textId="77777777" w:rsidR="00036313" w:rsidRPr="00FE74E9" w:rsidRDefault="00036313" w:rsidP="00FE74E9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JOURNAL OF NEUROIMMUNOLOG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BAA99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C92C9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815BE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0.34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6E301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.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F740E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41CFE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9294C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2071B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54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736A7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89D12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994</w:t>
            </w:r>
          </w:p>
        </w:tc>
      </w:tr>
      <w:tr w:rsidR="00036313" w:rsidRPr="00FE74E9" w14:paraId="2A355148" w14:textId="77777777" w:rsidTr="00EA2700">
        <w:trPr>
          <w:trHeight w:val="313"/>
          <w:jc w:val="center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7ADBF" w14:textId="77777777" w:rsidR="00036313" w:rsidRPr="00FE74E9" w:rsidRDefault="00036313" w:rsidP="00FE74E9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JOURNAL OF NEUROINFLAMM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11E00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8C6E2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2B7A0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0.78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B41B4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9.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4624B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BB129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84A8A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03F0A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42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F313C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4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09308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012</w:t>
            </w:r>
          </w:p>
        </w:tc>
      </w:tr>
      <w:tr w:rsidR="00036313" w:rsidRPr="00FE74E9" w14:paraId="58F28FB3" w14:textId="77777777" w:rsidTr="00EA2700">
        <w:trPr>
          <w:trHeight w:val="313"/>
          <w:jc w:val="center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BF38C" w14:textId="77777777" w:rsidR="00036313" w:rsidRPr="00FE74E9" w:rsidRDefault="00036313" w:rsidP="00FE74E9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MEDICAL HYPOTHES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B2B22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2990F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6A8E4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0.3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A27DE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.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83EFF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5A430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8A054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B76A7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6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3D117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6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932E8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991</w:t>
            </w:r>
          </w:p>
        </w:tc>
      </w:tr>
      <w:tr w:rsidR="00036313" w:rsidRPr="00FE74E9" w14:paraId="6B528179" w14:textId="77777777" w:rsidTr="00EA2700">
        <w:trPr>
          <w:trHeight w:val="313"/>
          <w:jc w:val="center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FA051" w14:textId="77777777" w:rsidR="00036313" w:rsidRPr="00FE74E9" w:rsidRDefault="00036313" w:rsidP="00FE74E9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SCIENTIFIC REPORT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62401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03FCF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CD55E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0.9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26A03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3.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9E064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21401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61C44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7357F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45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C05FB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3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E348A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015</w:t>
            </w:r>
          </w:p>
        </w:tc>
      </w:tr>
      <w:tr w:rsidR="00036313" w:rsidRPr="00FE74E9" w14:paraId="5D5684BD" w14:textId="77777777" w:rsidTr="00EA2700">
        <w:trPr>
          <w:trHeight w:val="313"/>
          <w:jc w:val="center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DFC03" w14:textId="77777777" w:rsidR="00036313" w:rsidRPr="00FE74E9" w:rsidRDefault="00036313" w:rsidP="00FE74E9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 xml:space="preserve">EUROPEAN </w:t>
            </w:r>
            <w:r w:rsidRPr="00FE74E9">
              <w:rPr>
                <w:sz w:val="24"/>
                <w:szCs w:val="24"/>
              </w:rPr>
              <w:lastRenderedPageBreak/>
              <w:t>NEUROPSYCHOPHARMACOLOG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9DF12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lastRenderedPageBreak/>
              <w:t>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FA988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780C7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0.4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418E1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6.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B2743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DFFAB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62427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5CEA0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7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49DAD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6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1CF9E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00</w:t>
            </w:r>
            <w:r w:rsidRPr="00FE74E9">
              <w:rPr>
                <w:sz w:val="24"/>
                <w:szCs w:val="24"/>
              </w:rPr>
              <w:lastRenderedPageBreak/>
              <w:t>4</w:t>
            </w:r>
          </w:p>
        </w:tc>
      </w:tr>
      <w:tr w:rsidR="00036313" w:rsidRPr="00FE74E9" w14:paraId="1CA89349" w14:textId="77777777" w:rsidTr="00EA2700">
        <w:trPr>
          <w:trHeight w:val="313"/>
          <w:jc w:val="center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F242C" w14:textId="77777777" w:rsidR="00036313" w:rsidRPr="00FE74E9" w:rsidRDefault="00036313" w:rsidP="00FE74E9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lastRenderedPageBreak/>
              <w:t>JOURNAL OF AFFECTIVE DISORDER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B90D7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04E51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93479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0.28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EBE88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4.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02034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03898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7E08F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E906A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60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6EA68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B5E97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994</w:t>
            </w:r>
          </w:p>
        </w:tc>
      </w:tr>
      <w:tr w:rsidR="00036313" w:rsidRPr="00FE74E9" w14:paraId="74B9DFB2" w14:textId="77777777" w:rsidTr="00EA2700">
        <w:trPr>
          <w:trHeight w:val="313"/>
          <w:jc w:val="center"/>
        </w:trPr>
        <w:tc>
          <w:tcPr>
            <w:tcW w:w="477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A27157D" w14:textId="77777777" w:rsidR="00036313" w:rsidRPr="00FE74E9" w:rsidRDefault="00036313" w:rsidP="00FE74E9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NEUROPSYCHOBIOLOGY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8701835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9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vAlign w:val="bottom"/>
          </w:tcPr>
          <w:p w14:paraId="1F5D5AC9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4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vAlign w:val="bottom"/>
          </w:tcPr>
          <w:p w14:paraId="5B7086F7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0.205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6F6A98B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.3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FD2FDFB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C6660C6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4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E9B5690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1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854827E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56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1EEDBE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65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6938749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982</w:t>
            </w:r>
          </w:p>
        </w:tc>
      </w:tr>
      <w:tr w:rsidR="00036313" w:rsidRPr="00FE74E9" w14:paraId="17D945A5" w14:textId="77777777" w:rsidTr="00EA2700">
        <w:trPr>
          <w:trHeight w:val="313"/>
          <w:jc w:val="center"/>
        </w:trPr>
        <w:tc>
          <w:tcPr>
            <w:tcW w:w="47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C7AA40" w14:textId="77777777" w:rsidR="00036313" w:rsidRPr="00FE74E9" w:rsidRDefault="00036313" w:rsidP="00FE74E9">
            <w:pPr>
              <w:widowControl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NEUROPSYCHOPHARMACOLOGY</w:t>
            </w:r>
          </w:p>
        </w:tc>
        <w:tc>
          <w:tcPr>
            <w:tcW w:w="9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DB1306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9</w:t>
            </w:r>
          </w:p>
        </w:tc>
        <w:tc>
          <w:tcPr>
            <w:tcW w:w="98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E758261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1</w:t>
            </w:r>
          </w:p>
        </w:tc>
        <w:tc>
          <w:tcPr>
            <w:tcW w:w="98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D179BBB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0.375</w:t>
            </w:r>
          </w:p>
        </w:tc>
        <w:tc>
          <w:tcPr>
            <w:tcW w:w="9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BE1C44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6.6</w:t>
            </w:r>
          </w:p>
        </w:tc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4F338C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</w:t>
            </w:r>
          </w:p>
        </w:tc>
        <w:tc>
          <w:tcPr>
            <w:tcW w:w="8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794958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11</w:t>
            </w:r>
          </w:p>
        </w:tc>
        <w:tc>
          <w:tcPr>
            <w:tcW w:w="9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FF7363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7</w:t>
            </w:r>
          </w:p>
        </w:tc>
        <w:tc>
          <w:tcPr>
            <w:tcW w:w="9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FA5C35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3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B01C6B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178</w:t>
            </w:r>
          </w:p>
        </w:tc>
        <w:tc>
          <w:tcPr>
            <w:tcW w:w="6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3F136F" w14:textId="77777777" w:rsidR="00036313" w:rsidRPr="00FE74E9" w:rsidRDefault="00036313" w:rsidP="00FE74E9">
            <w:pPr>
              <w:widowControl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FE74E9">
              <w:rPr>
                <w:sz w:val="24"/>
                <w:szCs w:val="24"/>
              </w:rPr>
              <w:t>2002</w:t>
            </w:r>
          </w:p>
        </w:tc>
      </w:tr>
    </w:tbl>
    <w:p w14:paraId="055186E3" w14:textId="77777777" w:rsidR="00036313" w:rsidRPr="00FE74E9" w:rsidRDefault="00036313" w:rsidP="00FE74E9">
      <w:pPr>
        <w:spacing w:line="480" w:lineRule="auto"/>
        <w:jc w:val="center"/>
        <w:rPr>
          <w:rFonts w:cs="Times New Roman"/>
          <w:b/>
          <w:bCs/>
          <w:sz w:val="24"/>
          <w:szCs w:val="24"/>
        </w:rPr>
      </w:pPr>
    </w:p>
    <w:p w14:paraId="23B071EE" w14:textId="77777777" w:rsidR="00036313" w:rsidRPr="00FE74E9" w:rsidRDefault="00036313" w:rsidP="00FE74E9">
      <w:pPr>
        <w:spacing w:line="480" w:lineRule="auto"/>
        <w:rPr>
          <w:rFonts w:cs="Times New Roman"/>
          <w:sz w:val="24"/>
          <w:szCs w:val="24"/>
        </w:rPr>
      </w:pPr>
      <w:r w:rsidRPr="00FE74E9">
        <w:rPr>
          <w:rFonts w:cs="Times New Roman"/>
          <w:sz w:val="24"/>
          <w:szCs w:val="24"/>
        </w:rPr>
        <w:t>Note(s): H</w:t>
      </w:r>
      <w:r w:rsidR="00EA2700" w:rsidRPr="00FE74E9">
        <w:rPr>
          <w:rFonts w:cs="Times New Roman"/>
          <w:sz w:val="24"/>
          <w:szCs w:val="24"/>
        </w:rPr>
        <w:t>-</w:t>
      </w:r>
      <w:r w:rsidRPr="00FE74E9">
        <w:rPr>
          <w:rFonts w:cs="Times New Roman"/>
          <w:sz w:val="24"/>
          <w:szCs w:val="24"/>
        </w:rPr>
        <w:t>index: The h-index of the journal, which measures both the productivity and citation impact of the publications. IF: Impact Factor, indicating the average number of citations to recent articles published in the journal. JCR</w:t>
      </w:r>
      <w:r w:rsidR="00EA2700" w:rsidRPr="00FE74E9">
        <w:rPr>
          <w:rFonts w:cs="Times New Roman"/>
          <w:sz w:val="24"/>
          <w:szCs w:val="24"/>
        </w:rPr>
        <w:t>-</w:t>
      </w:r>
      <w:r w:rsidRPr="00FE74E9">
        <w:rPr>
          <w:rFonts w:cs="Times New Roman"/>
          <w:sz w:val="24"/>
          <w:szCs w:val="24"/>
        </w:rPr>
        <w:t>Quartile: The quartile ranking of the journal in the Journal Citation Reports, indicating the journal's ranking relative to others in the same field (Q1: top 25%, Q2: 25%-50%, Q3: 50%-75%, Q4: bottom 25%). TP: Total Publications. TP</w:t>
      </w:r>
      <w:r w:rsidR="00EA2700" w:rsidRPr="00FE74E9">
        <w:rPr>
          <w:rFonts w:cs="Times New Roman"/>
          <w:sz w:val="24"/>
          <w:szCs w:val="24"/>
        </w:rPr>
        <w:t>-r</w:t>
      </w:r>
      <w:r w:rsidRPr="00FE74E9">
        <w:rPr>
          <w:rFonts w:cs="Times New Roman"/>
          <w:sz w:val="24"/>
          <w:szCs w:val="24"/>
        </w:rPr>
        <w:t>ank: Rank of Total Publications. TC: Total Citations. TC</w:t>
      </w:r>
      <w:r w:rsidR="00EA2700" w:rsidRPr="00FE74E9">
        <w:rPr>
          <w:rFonts w:cs="Times New Roman"/>
          <w:sz w:val="24"/>
          <w:szCs w:val="24"/>
        </w:rPr>
        <w:t>-</w:t>
      </w:r>
      <w:r w:rsidRPr="00FE74E9">
        <w:rPr>
          <w:rFonts w:cs="Times New Roman"/>
          <w:sz w:val="24"/>
          <w:szCs w:val="24"/>
        </w:rPr>
        <w:t>rank: Rank of Total Citations. Average Citations: The average number of citations per publication. PY</w:t>
      </w:r>
      <w:r w:rsidR="00EA2700" w:rsidRPr="00FE74E9">
        <w:rPr>
          <w:rFonts w:cs="Times New Roman"/>
          <w:sz w:val="24"/>
          <w:szCs w:val="24"/>
        </w:rPr>
        <w:t>-</w:t>
      </w:r>
      <w:r w:rsidRPr="00FE74E9">
        <w:rPr>
          <w:rFonts w:cs="Times New Roman"/>
          <w:sz w:val="24"/>
          <w:szCs w:val="24"/>
        </w:rPr>
        <w:t xml:space="preserve">start: Publication Year Start, indicating the year the journal started publication. </w:t>
      </w:r>
    </w:p>
    <w:p w14:paraId="430F8B88" w14:textId="77777777" w:rsidR="00CD5F2F" w:rsidRPr="00FE74E9" w:rsidRDefault="00CD5F2F" w:rsidP="00FE74E9">
      <w:pPr>
        <w:spacing w:line="480" w:lineRule="auto"/>
        <w:rPr>
          <w:rFonts w:cs="Times New Roman"/>
          <w:sz w:val="24"/>
          <w:szCs w:val="24"/>
        </w:rPr>
      </w:pPr>
    </w:p>
    <w:sectPr w:rsidR="00CD5F2F" w:rsidRPr="00FE74E9" w:rsidSect="00EA2700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3A14A1" w14:textId="77777777" w:rsidR="00FC2EB1" w:rsidRDefault="00FC2EB1" w:rsidP="00EA2700">
      <w:r>
        <w:separator/>
      </w:r>
    </w:p>
  </w:endnote>
  <w:endnote w:type="continuationSeparator" w:id="0">
    <w:p w14:paraId="6533A589" w14:textId="77777777" w:rsidR="00FC2EB1" w:rsidRDefault="00FC2EB1" w:rsidP="00EA27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DB9BCE" w14:textId="77777777" w:rsidR="00FC2EB1" w:rsidRDefault="00FC2EB1" w:rsidP="00EA2700">
      <w:r>
        <w:separator/>
      </w:r>
    </w:p>
  </w:footnote>
  <w:footnote w:type="continuationSeparator" w:id="0">
    <w:p w14:paraId="4BCC2036" w14:textId="77777777" w:rsidR="00FC2EB1" w:rsidRDefault="00FC2EB1" w:rsidP="00EA27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6313"/>
    <w:rsid w:val="00036313"/>
    <w:rsid w:val="00282ABB"/>
    <w:rsid w:val="006434CB"/>
    <w:rsid w:val="006F1999"/>
    <w:rsid w:val="00852CFE"/>
    <w:rsid w:val="008F2E2F"/>
    <w:rsid w:val="0090172E"/>
    <w:rsid w:val="00915B37"/>
    <w:rsid w:val="00982555"/>
    <w:rsid w:val="00CD5F2F"/>
    <w:rsid w:val="00D11FFB"/>
    <w:rsid w:val="00D2058C"/>
    <w:rsid w:val="00D23CDA"/>
    <w:rsid w:val="00EA2700"/>
    <w:rsid w:val="00FC2EB1"/>
    <w:rsid w:val="00FE29D5"/>
    <w:rsid w:val="00FE7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529519"/>
  <w15:chartTrackingRefBased/>
  <w15:docId w15:val="{31F2A5AB-21A0-46AD-9BF1-192D47161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6313"/>
    <w:pPr>
      <w:spacing w:after="0" w:line="240" w:lineRule="auto"/>
      <w:jc w:val="both"/>
    </w:pPr>
    <w:rPr>
      <w:rFonts w:ascii="Times New Roman" w:eastAsia="宋体" w:hAnsi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36313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631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6313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6313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4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6313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6313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6313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6313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6313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631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0363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03631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036313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036313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036313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036313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36313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03631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36313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363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6313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363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6313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3631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6313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/>
      <w:sz w:val="24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03631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363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4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3631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36313"/>
    <w:rPr>
      <w:b/>
      <w:bCs/>
      <w:smallCaps/>
      <w:color w:val="2F5496" w:themeColor="accent1" w:themeShade="BF"/>
      <w:spacing w:val="5"/>
    </w:rPr>
  </w:style>
  <w:style w:type="table" w:customStyle="1" w:styleId="100">
    <w:name w:val="网格型10"/>
    <w:basedOn w:val="a1"/>
    <w:next w:val="ae"/>
    <w:uiPriority w:val="39"/>
    <w:unhideWhenUsed/>
    <w:qFormat/>
    <w:rsid w:val="00036313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next w:val="ae"/>
    <w:uiPriority w:val="39"/>
    <w:unhideWhenUsed/>
    <w:qFormat/>
    <w:rsid w:val="00036313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Table Grid"/>
    <w:basedOn w:val="a1"/>
    <w:uiPriority w:val="39"/>
    <w:rsid w:val="000363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EA27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EA2700"/>
    <w:rPr>
      <w:rFonts w:ascii="Times New Roman" w:eastAsia="宋体" w:hAnsi="Times New Roman"/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EA27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EA2700"/>
    <w:rPr>
      <w:rFonts w:ascii="Times New Roman" w:eastAsia="宋体" w:hAnsi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775</Words>
  <Characters>4419</Characters>
  <Application>Microsoft Office Word</Application>
  <DocSecurity>0</DocSecurity>
  <Lines>36</Lines>
  <Paragraphs>10</Paragraphs>
  <ScaleCrop>false</ScaleCrop>
  <Company/>
  <LinksUpToDate>false</LinksUpToDate>
  <CharactersWithSpaces>5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 </cp:lastModifiedBy>
  <cp:revision>5</cp:revision>
  <dcterms:created xsi:type="dcterms:W3CDTF">2025-02-07T06:32:00Z</dcterms:created>
  <dcterms:modified xsi:type="dcterms:W3CDTF">2025-07-14T06:47:00Z</dcterms:modified>
</cp:coreProperties>
</file>